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8DBD362" w:rsidR="00EA3D3C" w:rsidRPr="00994A3D" w:rsidRDefault="003E0A8A" w:rsidP="0001436A">
      <w:pPr>
        <w:pStyle w:val="Titre1"/>
      </w:pPr>
      <w:r>
        <w:t>Content validity questionnaire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512"/>
        <w:gridCol w:w="7127"/>
      </w:tblGrid>
      <w:tr w:rsidR="003E0A8A" w:rsidRPr="00E02E97" w14:paraId="285AF2FD" w14:textId="77777777" w:rsidTr="002926D2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3296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Dimen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7B56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59B9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tems</w:t>
            </w:r>
          </w:p>
        </w:tc>
      </w:tr>
      <w:tr w:rsidR="003E0A8A" w:rsidRPr="00ED196B" w14:paraId="1523685F" w14:textId="77777777" w:rsidTr="003E0A8A">
        <w:trPr>
          <w:trHeight w:val="58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9326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Mental representation of the sit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1FE55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6E170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 felt as if I encountered the same difficulties while performing the tasks in the simulator as I would in a field mission.</w:t>
            </w:r>
          </w:p>
        </w:tc>
      </w:tr>
      <w:tr w:rsidR="003E0A8A" w:rsidRPr="00ED196B" w14:paraId="0827E275" w14:textId="77777777" w:rsidTr="003E0A8A">
        <w:trPr>
          <w:trHeight w:val="4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C075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07F8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18929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 had the same situational awareness in the simulator as I would have in a field mission.</w:t>
            </w:r>
          </w:p>
        </w:tc>
      </w:tr>
      <w:tr w:rsidR="003E0A8A" w:rsidRPr="00ED196B" w14:paraId="5EF0FCAC" w14:textId="77777777" w:rsidTr="002926D2">
        <w:trPr>
          <w:trHeight w:val="88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6004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Attentional costs of tas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7E86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1CB4B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The mental workload during the map surveillance task was equivalent to what I typically fee</w:t>
            </w:r>
            <w:bookmarkStart w:id="0" w:name="_GoBack"/>
            <w:bookmarkEnd w:id="0"/>
            <w:r w:rsidRPr="003E0A8A">
              <w:rPr>
                <w:rFonts w:ascii="Calibri" w:hAnsi="Calibri" w:cs="Calibri"/>
                <w:color w:val="000000"/>
                <w:sz w:val="22"/>
              </w:rPr>
              <w:t>l when monitoring changes in the tactical situation during a field mission.</w:t>
            </w:r>
          </w:p>
        </w:tc>
      </w:tr>
      <w:tr w:rsidR="003E0A8A" w:rsidRPr="00ED196B" w14:paraId="3C6733B1" w14:textId="77777777" w:rsidTr="002926D2">
        <w:trPr>
          <w:trHeight w:val="88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A390F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BE7D7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9F274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The mental workload during the spatial orientation task was equivalent to what I typically feel when navigating using a map and compass during a field mission.</w:t>
            </w:r>
          </w:p>
        </w:tc>
      </w:tr>
      <w:tr w:rsidR="003E0A8A" w:rsidRPr="00ED196B" w14:paraId="7944E29F" w14:textId="77777777" w:rsidTr="002926D2">
        <w:trPr>
          <w:trHeight w:val="88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6E856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C1FAD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83A63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The mental workload during the information transmission task was equivalent to what I typically feel when transmitting information via radio during a field mission.</w:t>
            </w:r>
          </w:p>
        </w:tc>
      </w:tr>
      <w:tr w:rsidR="003E0A8A" w:rsidRPr="00ED196B" w14:paraId="1360E580" w14:textId="77777777" w:rsidTr="003E0A8A">
        <w:trPr>
          <w:trHeight w:val="44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D4DC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0F9BB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92D6F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The mental workload during the tactical decision-making task was equivalent to what I typically feel when making tactical decisions during a field mission.</w:t>
            </w:r>
          </w:p>
        </w:tc>
      </w:tr>
      <w:tr w:rsidR="003E0A8A" w:rsidRPr="00ED196B" w14:paraId="3AA9F2A2" w14:textId="77777777" w:rsidTr="002926D2">
        <w:trPr>
          <w:trHeight w:val="88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21D1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Cognitive processes invol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AF8E3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EB84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 xml:space="preserve">While </w:t>
            </w:r>
            <w:proofErr w:type="gramStart"/>
            <w:r w:rsidRPr="003E0A8A">
              <w:rPr>
                <w:rFonts w:ascii="Calibri" w:hAnsi="Calibri" w:cs="Calibri"/>
                <w:color w:val="000000"/>
                <w:sz w:val="22"/>
              </w:rPr>
              <w:t>I’m</w:t>
            </w:r>
            <w:proofErr w:type="gramEnd"/>
            <w:r w:rsidRPr="003E0A8A">
              <w:rPr>
                <w:rFonts w:ascii="Calibri" w:hAnsi="Calibri" w:cs="Calibri"/>
                <w:color w:val="000000"/>
                <w:sz w:val="22"/>
              </w:rPr>
              <w:t xml:space="preserve"> aware that the simulator tasks are simplified, I thought that they closely mimic the cognitive processes involved in real tasks performed by a group leader in the field.</w:t>
            </w:r>
          </w:p>
        </w:tc>
      </w:tr>
      <w:tr w:rsidR="003E0A8A" w:rsidRPr="00ED196B" w14:paraId="0D91A0B1" w14:textId="77777777" w:rsidTr="002926D2">
        <w:trPr>
          <w:trHeight w:val="88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DF5DD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DDDEE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7A13F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For the map surveillance task: I felt that paying attention to changes on the map required the same kind of thinking as in real-life when I have to pay attention to changes in the tactical situation.</w:t>
            </w:r>
          </w:p>
        </w:tc>
      </w:tr>
      <w:tr w:rsidR="003E0A8A" w:rsidRPr="00ED196B" w14:paraId="229DE44E" w14:textId="77777777" w:rsidTr="002926D2">
        <w:trPr>
          <w:trHeight w:val="88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E5F9F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72EE0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E3898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For the spatial orientation task: I felt that estimating the direction of the symbol required the same kind of thinking as when I have to orient myself or estimate the direction of something in the field.</w:t>
            </w:r>
          </w:p>
        </w:tc>
      </w:tr>
      <w:tr w:rsidR="003E0A8A" w:rsidRPr="00ED196B" w14:paraId="57D8A3CE" w14:textId="77777777" w:rsidTr="003E0A8A">
        <w:trPr>
          <w:trHeight w:val="26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49F2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D98EF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108BA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For the message transmission task: I felt that memorizing and transmitting radio messages made me think in the same way as when I have to memorize and transmit information over the radio network during a field mission.</w:t>
            </w:r>
          </w:p>
        </w:tc>
      </w:tr>
      <w:tr w:rsidR="003E0A8A" w:rsidRPr="00ED196B" w14:paraId="0EDC403C" w14:textId="77777777" w:rsidTr="003E0A8A">
        <w:trPr>
          <w:trHeight w:val="65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106AE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A09D2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77124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For the tactical decision-making task: I felt that commanding my teams and devising a strategy to neutralize enemies required the same kind of thinking as when I have to develop a maneuver or tactic in a field mission.</w:t>
            </w:r>
          </w:p>
        </w:tc>
      </w:tr>
      <w:tr w:rsidR="003E0A8A" w:rsidRPr="00ED196B" w14:paraId="0FD8B01E" w14:textId="77777777" w:rsidTr="002926D2">
        <w:trPr>
          <w:trHeight w:val="5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E7B8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Utility and practical signific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5C98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2EDC6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 believe that this simulator is useful for assessing the level of competence of a group leader.</w:t>
            </w:r>
          </w:p>
        </w:tc>
      </w:tr>
      <w:tr w:rsidR="003E0A8A" w:rsidRPr="00ED196B" w14:paraId="2E946AC2" w14:textId="77777777" w:rsidTr="003E0A8A">
        <w:trPr>
          <w:trHeight w:val="18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2F6A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B80B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D6339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 believe that this simulator is a valuable training tool for group leaders.</w:t>
            </w:r>
          </w:p>
        </w:tc>
      </w:tr>
      <w:tr w:rsidR="003E0A8A" w:rsidRPr="00ED196B" w14:paraId="715327F9" w14:textId="77777777" w:rsidTr="002926D2">
        <w:trPr>
          <w:trHeight w:val="29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6148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0C199" w14:textId="77777777" w:rsidR="003E0A8A" w:rsidRPr="003E0A8A" w:rsidRDefault="003E0A8A" w:rsidP="003E0A8A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Q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FFE7F" w14:textId="77777777" w:rsidR="003E0A8A" w:rsidRPr="003E0A8A" w:rsidRDefault="003E0A8A" w:rsidP="003E0A8A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3E0A8A">
              <w:rPr>
                <w:rFonts w:ascii="Calibri" w:hAnsi="Calibri" w:cs="Calibri"/>
                <w:color w:val="000000"/>
                <w:sz w:val="22"/>
              </w:rPr>
              <w:t>I believe that training on this simulator would enhance my situational awareness in the field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6692C7" w14:textId="77777777" w:rsidR="0022370E" w:rsidRDefault="0022370E" w:rsidP="00117666">
      <w:pPr>
        <w:spacing w:after="0"/>
      </w:pPr>
      <w:r>
        <w:separator/>
      </w:r>
    </w:p>
  </w:endnote>
  <w:endnote w:type="continuationSeparator" w:id="0">
    <w:p w14:paraId="189D2DE1" w14:textId="77777777" w:rsidR="0022370E" w:rsidRDefault="002237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908F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E0A8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9908F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E0A8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A6C6A" w14:textId="77777777" w:rsidR="0022370E" w:rsidRDefault="0022370E" w:rsidP="00117666">
      <w:pPr>
        <w:spacing w:after="0"/>
      </w:pPr>
      <w:r>
        <w:separator/>
      </w:r>
    </w:p>
  </w:footnote>
  <w:footnote w:type="continuationSeparator" w:id="0">
    <w:p w14:paraId="0024B0F3" w14:textId="77777777" w:rsidR="0022370E" w:rsidRDefault="002237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70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0A8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98018C4-F857-4804-8D03-DEF24ECF3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374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is</cp:lastModifiedBy>
  <cp:revision>5</cp:revision>
  <cp:lastPrinted>2013-10-03T12:51:00Z</cp:lastPrinted>
  <dcterms:created xsi:type="dcterms:W3CDTF">2022-11-17T16:58:00Z</dcterms:created>
  <dcterms:modified xsi:type="dcterms:W3CDTF">2024-05-14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